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D439C" w14:textId="098B8243" w:rsidR="00E9342E" w:rsidRPr="000204BC" w:rsidRDefault="000204BC" w:rsidP="009A5861">
      <w:pPr>
        <w:adjustRightInd w:val="0"/>
        <w:snapToGrid w:val="0"/>
        <w:spacing w:line="360" w:lineRule="auto"/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0204BC">
        <w:rPr>
          <w:rFonts w:ascii="Times New Roman" w:eastAsia="仿宋" w:hAnsi="Times New Roman" w:cs="Times New Roman"/>
          <w:b/>
          <w:sz w:val="24"/>
          <w:szCs w:val="24"/>
        </w:rPr>
        <w:t>Additional file</w:t>
      </w:r>
    </w:p>
    <w:p w14:paraId="32E171C1" w14:textId="5A8A002C" w:rsidR="009A5861" w:rsidRPr="000204BC" w:rsidRDefault="009A5861" w:rsidP="009A5861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0204BC">
        <w:rPr>
          <w:rFonts w:ascii="Times New Roman" w:eastAsia="仿宋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7B35744B" wp14:editId="20E78349">
            <wp:extent cx="3750564" cy="246278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564" cy="2462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92FDA" w14:textId="6CA44E06" w:rsidR="009A5861" w:rsidRPr="000204BC" w:rsidRDefault="009A5861" w:rsidP="009A5861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204BC">
        <w:rPr>
          <w:rFonts w:ascii="Times New Roman" w:eastAsia="仿宋" w:hAnsi="Times New Roman" w:cs="Times New Roman"/>
          <w:b/>
          <w:sz w:val="24"/>
          <w:szCs w:val="24"/>
        </w:rPr>
        <w:t xml:space="preserve">Figure S1. Comparisons of the GCS score of all the patients before and after hyperbaric oxygen combined cabin ventilator treatment. </w:t>
      </w:r>
      <w:r w:rsidRPr="000204BC">
        <w:rPr>
          <w:rFonts w:ascii="Times New Roman" w:eastAsia="仿宋" w:hAnsi="Times New Roman" w:cs="Times New Roman"/>
          <w:sz w:val="24"/>
          <w:szCs w:val="24"/>
        </w:rPr>
        <w:t>Data were presented as mean ± SD showing all the data points. ***p &lt; 0.001. Unpaired t test with Welch's correction.</w:t>
      </w:r>
    </w:p>
    <w:p w14:paraId="76523975" w14:textId="1D5E2E29" w:rsidR="009A5861" w:rsidRPr="000204BC" w:rsidRDefault="009A5861" w:rsidP="009A5861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204BC">
        <w:rPr>
          <w:rFonts w:ascii="Times New Roman" w:eastAsia="仿宋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11DA17A" wp14:editId="2B544A5A">
            <wp:extent cx="5274310" cy="22548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F52BE" w14:textId="5BB52C18" w:rsidR="009A5861" w:rsidRPr="000204BC" w:rsidRDefault="009A5861" w:rsidP="009A5861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204BC">
        <w:rPr>
          <w:rFonts w:ascii="Times New Roman" w:eastAsia="仿宋" w:hAnsi="Times New Roman" w:cs="Times New Roman"/>
          <w:b/>
          <w:sz w:val="24"/>
          <w:szCs w:val="24"/>
        </w:rPr>
        <w:t>Figure S2. Comparisons of the PaO</w:t>
      </w:r>
      <w:r w:rsidRPr="000204BC">
        <w:rPr>
          <w:rFonts w:ascii="Times New Roman" w:eastAsia="仿宋" w:hAnsi="Times New Roman" w:cs="Times New Roman"/>
          <w:b/>
          <w:sz w:val="24"/>
          <w:szCs w:val="24"/>
          <w:vertAlign w:val="subscript"/>
        </w:rPr>
        <w:t>2</w:t>
      </w:r>
      <w:r w:rsidRPr="000204BC">
        <w:rPr>
          <w:rFonts w:ascii="Times New Roman" w:eastAsia="仿宋" w:hAnsi="Times New Roman" w:cs="Times New Roman"/>
          <w:b/>
          <w:sz w:val="24"/>
          <w:szCs w:val="24"/>
        </w:rPr>
        <w:t xml:space="preserve"> (A), SaO</w:t>
      </w:r>
      <w:r w:rsidRPr="000204BC">
        <w:rPr>
          <w:rFonts w:ascii="Times New Roman" w:eastAsia="仿宋" w:hAnsi="Times New Roman" w:cs="Times New Roman"/>
          <w:b/>
          <w:sz w:val="24"/>
          <w:szCs w:val="24"/>
          <w:vertAlign w:val="subscript"/>
        </w:rPr>
        <w:t>2</w:t>
      </w:r>
      <w:r w:rsidRPr="000204BC">
        <w:rPr>
          <w:rFonts w:ascii="Times New Roman" w:eastAsia="仿宋" w:hAnsi="Times New Roman" w:cs="Times New Roman"/>
          <w:b/>
          <w:sz w:val="24"/>
          <w:szCs w:val="24"/>
        </w:rPr>
        <w:t xml:space="preserve"> (B) and OI (C) of all the patients before and after hyperbaric oxygen combined cabin ventilator treatment. </w:t>
      </w:r>
      <w:r w:rsidRPr="000204BC">
        <w:rPr>
          <w:rFonts w:ascii="Times New Roman" w:eastAsia="仿宋" w:hAnsi="Times New Roman" w:cs="Times New Roman"/>
          <w:sz w:val="24"/>
          <w:szCs w:val="24"/>
        </w:rPr>
        <w:t>Data were presented as mean ± SD showing all the data points. ***p &lt; 0.001. Unpaired t test with Welch's correction.</w:t>
      </w:r>
    </w:p>
    <w:p w14:paraId="506986E9" w14:textId="16515C9F" w:rsidR="009A5861" w:rsidRPr="000204BC" w:rsidRDefault="009A5861" w:rsidP="009A5861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204BC">
        <w:rPr>
          <w:rFonts w:ascii="Times New Roman" w:eastAsia="仿宋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A5AEE71" wp14:editId="025C96E3">
            <wp:extent cx="5274310" cy="57734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7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461EB" w14:textId="77777777" w:rsidR="009A5861" w:rsidRPr="000204BC" w:rsidRDefault="009A5861" w:rsidP="009A5861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204BC">
        <w:rPr>
          <w:rFonts w:ascii="Times New Roman" w:eastAsia="仿宋" w:hAnsi="Times New Roman" w:cs="Times New Roman"/>
          <w:b/>
          <w:sz w:val="24"/>
          <w:szCs w:val="24"/>
        </w:rPr>
        <w:t>Figure S3. Comparisons of the LVEF (A), LVESV (B), LVEDV (C) and SV (C) of all the patients before and after hyperbaric oxygen combined cabin ventilator treatment.</w:t>
      </w:r>
      <w:r w:rsidRPr="000204BC">
        <w:rPr>
          <w:rFonts w:ascii="Times New Roman" w:eastAsia="仿宋" w:hAnsi="Times New Roman" w:cs="Times New Roman"/>
          <w:sz w:val="24"/>
          <w:szCs w:val="24"/>
        </w:rPr>
        <w:t xml:space="preserve"> Data were presented as mean ± SD showing all the data points. ***p &lt; 0.001. Unpaired t test with Welch's correction.</w:t>
      </w:r>
    </w:p>
    <w:p w14:paraId="2A59AECA" w14:textId="09D74F53" w:rsidR="009A5861" w:rsidRPr="000204BC" w:rsidRDefault="009A5861" w:rsidP="009A5861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204BC">
        <w:rPr>
          <w:rFonts w:ascii="Times New Roman" w:eastAsia="仿宋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40AD056" wp14:editId="7961A424">
            <wp:extent cx="5274310" cy="41573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34F60" w14:textId="77777777" w:rsidR="009A5861" w:rsidRPr="000204BC" w:rsidRDefault="009A5861" w:rsidP="009A586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204BC">
        <w:rPr>
          <w:rFonts w:ascii="Times New Roman" w:eastAsia="仿宋" w:hAnsi="Times New Roman" w:cs="Times New Roman"/>
          <w:b/>
          <w:sz w:val="24"/>
          <w:szCs w:val="24"/>
        </w:rPr>
        <w:t xml:space="preserve">Figure S4. Comparisons of the T4 (A), T3 (B), FT3 (C), FT4 (D) and TSH (E) of all the patients before and after hyperbaric oxygen combined cabin ventilator treatment. </w:t>
      </w:r>
      <w:r w:rsidRPr="000204BC">
        <w:rPr>
          <w:rFonts w:ascii="Times New Roman" w:eastAsia="仿宋" w:hAnsi="Times New Roman" w:cs="Times New Roman"/>
          <w:sz w:val="24"/>
          <w:szCs w:val="24"/>
        </w:rPr>
        <w:t>Data were presented as mean ± SD showing all the data points. ***p &lt; 0.001. Unpaired t test with Welch's correction.</w:t>
      </w:r>
      <w:bookmarkEnd w:id="0"/>
    </w:p>
    <w:p w14:paraId="687FC1FE" w14:textId="77777777" w:rsidR="007C1833" w:rsidRPr="000204BC" w:rsidRDefault="007C1833" w:rsidP="009A5861">
      <w:pPr>
        <w:adjustRightInd w:val="0"/>
        <w:snapToGrid w:val="0"/>
        <w:spacing w:line="360" w:lineRule="auto"/>
      </w:pPr>
    </w:p>
    <w:sectPr w:rsidR="007C1833" w:rsidRPr="000204BC" w:rsidSect="00020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A92F94" w14:textId="77777777" w:rsidR="00BF587A" w:rsidRDefault="00BF587A" w:rsidP="007C1833">
      <w:r>
        <w:separator/>
      </w:r>
    </w:p>
  </w:endnote>
  <w:endnote w:type="continuationSeparator" w:id="0">
    <w:p w14:paraId="54781888" w14:textId="77777777" w:rsidR="00BF587A" w:rsidRDefault="00BF587A" w:rsidP="007C1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8C8AD" w14:textId="77777777" w:rsidR="00BF587A" w:rsidRDefault="00BF587A" w:rsidP="007C1833">
      <w:r>
        <w:separator/>
      </w:r>
    </w:p>
  </w:footnote>
  <w:footnote w:type="continuationSeparator" w:id="0">
    <w:p w14:paraId="77B749C0" w14:textId="77777777" w:rsidR="00BF587A" w:rsidRDefault="00BF587A" w:rsidP="007C1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8A0"/>
    <w:rsid w:val="000204BC"/>
    <w:rsid w:val="001758A0"/>
    <w:rsid w:val="003F41D6"/>
    <w:rsid w:val="007C1833"/>
    <w:rsid w:val="009A5861"/>
    <w:rsid w:val="00BF587A"/>
    <w:rsid w:val="00E90795"/>
    <w:rsid w:val="00E9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AE273"/>
  <w15:chartTrackingRefBased/>
  <w15:docId w15:val="{D4F98A2A-37D5-416B-BD6F-98D70113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8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8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evathi Thangaraj</cp:lastModifiedBy>
  <cp:revision>2</cp:revision>
  <dcterms:created xsi:type="dcterms:W3CDTF">2022-01-05T03:28:00Z</dcterms:created>
  <dcterms:modified xsi:type="dcterms:W3CDTF">2024-02-10T12:37:00Z</dcterms:modified>
</cp:coreProperties>
</file>